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0E80" w14:textId="6C551793" w:rsidR="000431B1" w:rsidRDefault="000431B1" w:rsidP="00087425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86990" w14:paraId="35BD27E0" w14:textId="77777777" w:rsidTr="00C40121">
        <w:tc>
          <w:tcPr>
            <w:tcW w:w="9350" w:type="dxa"/>
          </w:tcPr>
          <w:p w14:paraId="38231A85" w14:textId="77777777" w:rsidR="00386990" w:rsidRPr="001C11DE" w:rsidRDefault="005370AD" w:rsidP="00386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1D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5C7ECD" wp14:editId="5C794BB9">
                  <wp:extent cx="4320000" cy="2383103"/>
                  <wp:effectExtent l="0" t="0" r="444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238310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6990" w14:paraId="4C11D0F5" w14:textId="77777777" w:rsidTr="007D6FDA">
        <w:trPr>
          <w:trHeight w:val="959"/>
        </w:trPr>
        <w:tc>
          <w:tcPr>
            <w:tcW w:w="9350" w:type="dxa"/>
          </w:tcPr>
          <w:p w14:paraId="699D8DFD" w14:textId="77777777" w:rsidR="007D6FDA" w:rsidRPr="001E6180" w:rsidRDefault="007D6FDA" w:rsidP="007D6FDA">
            <w:pPr>
              <w:pStyle w:val="KHFigureTableTitle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 Fig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filing of cell growth and </w:t>
            </w:r>
            <w:proofErr w:type="spellStart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K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ion of the </w:t>
            </w:r>
            <w:proofErr w:type="spellStart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InK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ure grown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basal SM medium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. </w:t>
            </w:r>
          </w:p>
          <w:p w14:paraId="34AF81C2" w14:textId="260392B0" w:rsidR="00D23BAF" w:rsidRPr="001C11DE" w:rsidRDefault="00D23BAF" w:rsidP="001A2C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Fungal cultures were grown at 30°C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1C11DE"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shaking at 200 rpm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Dry biomass 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="001C11DE" w:rsidRPr="001C11DE">
              <w:rPr>
                <w:rFonts w:ascii="Times New Roman" w:hAnsi="Times New Roman" w:cs="Times New Roman"/>
                <w:sz w:val="24"/>
                <w:szCs w:val="24"/>
              </w:rPr>
              <w:t>grey circle)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, residual glucose 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="001C11DE" w:rsidRPr="001C11DE">
              <w:rPr>
                <w:rFonts w:ascii="Times New Roman" w:hAnsi="Times New Roman" w:cs="Times New Roman"/>
                <w:sz w:val="24"/>
                <w:szCs w:val="24"/>
              </w:rPr>
              <w:t>white circle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, intracellular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and extracellular </w:t>
            </w:r>
            <w:proofErr w:type="spellStart"/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InK</w:t>
            </w:r>
            <w:proofErr w:type="spellEnd"/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 titers 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white and black bar</w:t>
            </w:r>
            <w:r w:rsidR="00EA3C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, respectively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are shown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Letters above the bars indicate significant difference in the total </w:t>
            </w:r>
            <w:proofErr w:type="spellStart"/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InK</w:t>
            </w:r>
            <w:proofErr w:type="spellEnd"/>
            <w:r w:rsidRPr="001C11DE">
              <w:rPr>
                <w:rFonts w:ascii="Times New Roman" w:hAnsi="Times New Roman" w:cs="Times New Roman"/>
                <w:sz w:val="24"/>
                <w:szCs w:val="24"/>
              </w:rPr>
              <w:t xml:space="preserve"> titers 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1C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D6F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D6F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1C11D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C11D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. </w:t>
            </w:r>
          </w:p>
        </w:tc>
      </w:tr>
    </w:tbl>
    <w:p w14:paraId="628A2CE8" w14:textId="00BEA37A" w:rsidR="00386990" w:rsidRDefault="00386990"/>
    <w:p w14:paraId="2C923D96" w14:textId="77777777" w:rsidR="00FA43EC" w:rsidRDefault="00FA43EC"/>
    <w:p w14:paraId="71615F21" w14:textId="77777777" w:rsidR="006E60F9" w:rsidRDefault="006E60F9"/>
    <w:sectPr w:rsidR="006E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87425"/>
    <w:rsid w:val="00093A18"/>
    <w:rsid w:val="000D0D92"/>
    <w:rsid w:val="000E6662"/>
    <w:rsid w:val="00155DC4"/>
    <w:rsid w:val="001A2C3F"/>
    <w:rsid w:val="001C11DE"/>
    <w:rsid w:val="002E3F1A"/>
    <w:rsid w:val="003343A2"/>
    <w:rsid w:val="00362C29"/>
    <w:rsid w:val="00386990"/>
    <w:rsid w:val="003B406E"/>
    <w:rsid w:val="003E439D"/>
    <w:rsid w:val="00454C10"/>
    <w:rsid w:val="0048119C"/>
    <w:rsid w:val="004E3CEC"/>
    <w:rsid w:val="005370AD"/>
    <w:rsid w:val="00553FD9"/>
    <w:rsid w:val="00564522"/>
    <w:rsid w:val="005848AB"/>
    <w:rsid w:val="005906D6"/>
    <w:rsid w:val="006E60F9"/>
    <w:rsid w:val="006F2D1A"/>
    <w:rsid w:val="006F31EB"/>
    <w:rsid w:val="00735BC5"/>
    <w:rsid w:val="0078622E"/>
    <w:rsid w:val="007C083A"/>
    <w:rsid w:val="007D6FDA"/>
    <w:rsid w:val="00820F20"/>
    <w:rsid w:val="00855422"/>
    <w:rsid w:val="00866262"/>
    <w:rsid w:val="0089653F"/>
    <w:rsid w:val="008A1747"/>
    <w:rsid w:val="008A5FA5"/>
    <w:rsid w:val="008B1380"/>
    <w:rsid w:val="00994CA2"/>
    <w:rsid w:val="009B0EE8"/>
    <w:rsid w:val="009B2041"/>
    <w:rsid w:val="009C5FF2"/>
    <w:rsid w:val="00AC7BC6"/>
    <w:rsid w:val="00BB6031"/>
    <w:rsid w:val="00C40121"/>
    <w:rsid w:val="00CB73A3"/>
    <w:rsid w:val="00CF100B"/>
    <w:rsid w:val="00D23BAF"/>
    <w:rsid w:val="00D54F19"/>
    <w:rsid w:val="00E2363C"/>
    <w:rsid w:val="00EA3C43"/>
    <w:rsid w:val="00EC115C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866262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7D6FDA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30:00Z</dcterms:created>
  <dcterms:modified xsi:type="dcterms:W3CDTF">2022-05-30T08:30:00Z</dcterms:modified>
</cp:coreProperties>
</file>